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ar-SA"/>
        </w:rPr>
      </w:pPr>
      <w:r>
        <w:rPr>
          <w:b/>
          <w:lang w:eastAsia="ar-SA"/>
        </w:rPr>
        <w:t xml:space="preserve">Table 3 </w:t>
      </w:r>
      <w:r>
        <w:rPr>
          <w:rFonts w:cs="Arial" w:ascii="Arial" w:hAnsi="Arial"/>
          <w:b/>
          <w:sz w:val="22"/>
          <w:szCs w:val="22"/>
        </w:rPr>
        <w:t>–</w:t>
      </w:r>
      <w:r>
        <w:rPr>
          <w:rFonts w:cs="Arial" w:ascii="Arial" w:hAnsi="Arial"/>
          <w:b/>
        </w:rPr>
        <w:t xml:space="preserve"> </w:t>
      </w:r>
      <w:r>
        <w:rPr>
          <w:b/>
          <w:lang w:eastAsia="ar-SA"/>
        </w:rPr>
        <w:t xml:space="preserve"> Fixed effects of mixed effects model with ADAS-cog as dependent variable and “nursing home” as random effect.</w:t>
      </w:r>
      <w:r>
        <w:rPr>
          <w:lang w:eastAsia="ar-SA"/>
        </w:rPr>
        <w:t xml:space="preserve"> </w:t>
      </w:r>
    </w:p>
    <w:p>
      <w:pPr>
        <w:pStyle w:val="Normal"/>
        <w:rPr>
          <w:lang w:eastAsia="ar-SA"/>
        </w:rPr>
      </w:pPr>
      <w:r>
        <w:rPr>
          <w:lang w:eastAsia="ar-SA"/>
        </w:rPr>
        <w:t>The difference between the MAKS and control groups 10 months after the end of therapy is given by the combination of the group effect and the interaction effect (βMAKS + βMAKS month 22).</w:t>
      </w:r>
    </w:p>
    <w:tbl>
      <w:tblPr>
        <w:tblW w:w="110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4"/>
        <w:gridCol w:w="2851"/>
        <w:gridCol w:w="1163"/>
        <w:gridCol w:w="863"/>
        <w:gridCol w:w="916"/>
      </w:tblGrid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Unstandardised β (95% CI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Std. Erro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t valu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p value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Group (control = 0 vs. MAKS = 1)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5.68 (−11.90, 0.5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3.1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1.7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76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Time (month 12 = 0 vs. month 22 = 1)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5.72 (−0.91, 12.34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3.3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1.6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94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ejaVu Sans"/>
                <w:lang w:eastAsia="hi-IN" w:bidi="hi-IN"/>
              </w:rPr>
              <w:t>Age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32 (−0.13, 0.7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0.2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1.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170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Gender (female = 0 vs. male = 1)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0.20 (−6.47, 6.0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3.2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0.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951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Medication score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0.72 (−2.06, 0.6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0.6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1.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294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NOSGER, mood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75 (−0.03, 1.5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0.4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1.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62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Use of anti-dementia medication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2.29 (−5.42, 9.9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3.9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562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 xml:space="preserve">Interaction group and time (MAKS at month 22 = 1) </w:t>
            </w:r>
            <w:r>
              <w:rPr>
                <w:rFonts w:eastAsia="DejaVu Sans"/>
                <w:vertAlign w:val="superscript"/>
                <w:lang w:eastAsia="hi-IN" w:bidi="hi-IN"/>
              </w:rPr>
              <w:t xml:space="preserve"> 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1.98 (−6.97, 10.9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4.5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665</w:t>
            </w:r>
          </w:p>
        </w:tc>
      </w:tr>
      <w:tr>
        <w:trPr>
          <w:trHeight w:val="387" w:hRule="atLeast"/>
        </w:trPr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(Intercept)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30.34 (−70.70, 10.0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20.5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1.4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144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*  MAKS therapy had a negative effect, i.e. it reduced the ADAS-cog (less cognitive impairment); at month 22, this effect was decreased by the positive effect of the interaction.</w:t>
      </w:r>
    </w:p>
    <w:sectPr>
      <w:type w:val="nextPage"/>
      <w:pgSz w:orient="landscape" w:w="16838" w:h="11906"/>
      <w:pgMar w:left="1412" w:right="851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Funotenzeichen1">
    <w:name w:val="Fußnotenzeichen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3:10:00Z</dcterms:created>
  <dc:creator>sieberje</dc:creator>
  <dc:description/>
  <dc:language>en-US</dc:language>
  <cp:lastModifiedBy>Luttenberger, Katharina</cp:lastModifiedBy>
  <dcterms:modified xsi:type="dcterms:W3CDTF">2012-10-30T13:10:00Z</dcterms:modified>
  <cp:revision>2</cp:revision>
  <dc:subject/>
  <dc:title>Table 3 –  Fixed effects of mixed effects model with ADAS-cog as dependent variable and “nursing home” as random effect</dc:title>
</cp:coreProperties>
</file>